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502C" w14:textId="77777777" w:rsidR="006B3C18" w:rsidRDefault="00B3575A">
      <w:pPr>
        <w:rPr>
          <w:b/>
        </w:rPr>
      </w:pPr>
      <w:r w:rsidRPr="00FF3451">
        <w:rPr>
          <w:b/>
        </w:rPr>
        <w:t>Supp</w:t>
      </w:r>
      <w:r w:rsidR="00FF3451" w:rsidRPr="00FF3451">
        <w:rPr>
          <w:b/>
        </w:rPr>
        <w:t>orting</w:t>
      </w:r>
      <w:r w:rsidRPr="00FF3451">
        <w:rPr>
          <w:b/>
        </w:rPr>
        <w:t xml:space="preserve"> Information</w:t>
      </w:r>
      <w:r w:rsidR="00FF3451">
        <w:rPr>
          <w:b/>
        </w:rPr>
        <w:t xml:space="preserve"> </w:t>
      </w:r>
    </w:p>
    <w:p w14:paraId="45576A18" w14:textId="398F555F" w:rsidR="00B3575A" w:rsidRPr="00FF3451" w:rsidRDefault="006B3C18">
      <w:r>
        <w:rPr>
          <w:b/>
        </w:rPr>
        <w:t>S</w:t>
      </w:r>
      <w:r w:rsidR="002A6687">
        <w:rPr>
          <w:b/>
        </w:rPr>
        <w:t>3</w:t>
      </w:r>
      <w:r>
        <w:rPr>
          <w:b/>
        </w:rPr>
        <w:t xml:space="preserve"> </w:t>
      </w:r>
      <w:r w:rsidR="002A6687">
        <w:rPr>
          <w:b/>
        </w:rPr>
        <w:t>Appendix</w:t>
      </w:r>
      <w:r w:rsidR="00B3575A" w:rsidRPr="003365AC">
        <w:rPr>
          <w:b/>
        </w:rPr>
        <w:t xml:space="preserve">. </w:t>
      </w:r>
      <w:r w:rsidR="003365AC" w:rsidRPr="003365AC">
        <w:rPr>
          <w:b/>
        </w:rPr>
        <w:t xml:space="preserve">Community </w:t>
      </w:r>
      <w:r w:rsidR="00322E81">
        <w:rPr>
          <w:b/>
        </w:rPr>
        <w:t>h</w:t>
      </w:r>
      <w:r w:rsidR="003365AC" w:rsidRPr="003365AC">
        <w:rPr>
          <w:b/>
        </w:rPr>
        <w:t xml:space="preserve">ealth </w:t>
      </w:r>
      <w:r w:rsidR="00322E81">
        <w:rPr>
          <w:b/>
        </w:rPr>
        <w:t>w</w:t>
      </w:r>
      <w:r w:rsidR="003365AC" w:rsidRPr="003365AC">
        <w:rPr>
          <w:b/>
        </w:rPr>
        <w:t xml:space="preserve">orker (CHW) </w:t>
      </w:r>
      <w:r w:rsidR="00322E81">
        <w:rPr>
          <w:b/>
        </w:rPr>
        <w:t>c</w:t>
      </w:r>
      <w:r w:rsidR="003365AC" w:rsidRPr="003365AC">
        <w:rPr>
          <w:b/>
        </w:rPr>
        <w:t>omposition of focus group discussions (FGD)</w:t>
      </w: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2695"/>
        <w:gridCol w:w="1260"/>
        <w:gridCol w:w="1267"/>
        <w:gridCol w:w="1267"/>
        <w:gridCol w:w="1267"/>
        <w:gridCol w:w="1267"/>
      </w:tblGrid>
      <w:tr w:rsidR="00DF19DA" w:rsidRPr="00DF19DA" w14:paraId="5323D760" w14:textId="50DED561" w:rsidTr="008A2372">
        <w:tc>
          <w:tcPr>
            <w:tcW w:w="2695" w:type="dxa"/>
          </w:tcPr>
          <w:p w14:paraId="458DE7AC" w14:textId="77777777" w:rsidR="00DF19DA" w:rsidRPr="00DF19DA" w:rsidRDefault="00DF19DA"/>
        </w:tc>
        <w:tc>
          <w:tcPr>
            <w:tcW w:w="1260" w:type="dxa"/>
            <w:vAlign w:val="bottom"/>
          </w:tcPr>
          <w:p w14:paraId="6FFD79DD" w14:textId="77777777" w:rsidR="00DF19DA" w:rsidRPr="00DF19DA" w:rsidRDefault="00DF19DA" w:rsidP="00DF19DA">
            <w:pPr>
              <w:jc w:val="center"/>
              <w:rPr>
                <w:b/>
              </w:rPr>
            </w:pPr>
            <w:r w:rsidRPr="00DF19DA">
              <w:rPr>
                <w:b/>
              </w:rPr>
              <w:t>FGD 1</w:t>
            </w:r>
          </w:p>
        </w:tc>
        <w:tc>
          <w:tcPr>
            <w:tcW w:w="1267" w:type="dxa"/>
            <w:vAlign w:val="bottom"/>
          </w:tcPr>
          <w:p w14:paraId="6A38FEF4" w14:textId="77777777" w:rsidR="00DF19DA" w:rsidRPr="00DF19DA" w:rsidRDefault="00DF19DA" w:rsidP="00DF19DA">
            <w:pPr>
              <w:jc w:val="center"/>
              <w:rPr>
                <w:b/>
              </w:rPr>
            </w:pPr>
            <w:r w:rsidRPr="00DF19DA">
              <w:rPr>
                <w:b/>
              </w:rPr>
              <w:t>FGD 2</w:t>
            </w:r>
          </w:p>
        </w:tc>
        <w:tc>
          <w:tcPr>
            <w:tcW w:w="1267" w:type="dxa"/>
            <w:vAlign w:val="bottom"/>
          </w:tcPr>
          <w:p w14:paraId="2799D798" w14:textId="77777777" w:rsidR="00DF19DA" w:rsidRPr="00DF19DA" w:rsidRDefault="00DF19DA" w:rsidP="00DF19DA">
            <w:pPr>
              <w:jc w:val="center"/>
              <w:rPr>
                <w:b/>
              </w:rPr>
            </w:pPr>
            <w:r w:rsidRPr="00DF19DA">
              <w:rPr>
                <w:b/>
              </w:rPr>
              <w:t>FGD 3</w:t>
            </w:r>
          </w:p>
        </w:tc>
        <w:tc>
          <w:tcPr>
            <w:tcW w:w="1267" w:type="dxa"/>
            <w:vAlign w:val="bottom"/>
          </w:tcPr>
          <w:p w14:paraId="53F0ACD9" w14:textId="77777777" w:rsidR="00DF19DA" w:rsidRPr="00DF19DA" w:rsidRDefault="00DF19DA" w:rsidP="00DF19DA">
            <w:pPr>
              <w:jc w:val="center"/>
              <w:rPr>
                <w:b/>
              </w:rPr>
            </w:pPr>
            <w:r w:rsidRPr="00DF19DA">
              <w:rPr>
                <w:b/>
              </w:rPr>
              <w:t>FGD 4</w:t>
            </w:r>
          </w:p>
        </w:tc>
        <w:tc>
          <w:tcPr>
            <w:tcW w:w="1267" w:type="dxa"/>
            <w:vAlign w:val="bottom"/>
          </w:tcPr>
          <w:p w14:paraId="0FACC0C9" w14:textId="01D7EFD4" w:rsidR="00DF19DA" w:rsidRPr="00DF19DA" w:rsidRDefault="00DF19DA" w:rsidP="00DF19DA">
            <w:pPr>
              <w:jc w:val="center"/>
              <w:rPr>
                <w:b/>
              </w:rPr>
            </w:pPr>
            <w:r w:rsidRPr="00DF19DA">
              <w:rPr>
                <w:b/>
              </w:rPr>
              <w:t>Overall</w:t>
            </w:r>
          </w:p>
        </w:tc>
      </w:tr>
      <w:tr w:rsidR="00DF19DA" w:rsidRPr="00DF19DA" w14:paraId="6FCA1C3E" w14:textId="716C8AA0" w:rsidTr="008A2372">
        <w:tc>
          <w:tcPr>
            <w:tcW w:w="2695" w:type="dxa"/>
          </w:tcPr>
          <w:p w14:paraId="210A4FD9" w14:textId="77777777" w:rsidR="00DF19DA" w:rsidRPr="00DF19DA" w:rsidRDefault="00DF19DA">
            <w:pPr>
              <w:rPr>
                <w:b/>
              </w:rPr>
            </w:pPr>
            <w:r w:rsidRPr="00DF19DA">
              <w:rPr>
                <w:b/>
              </w:rPr>
              <w:t>District</w:t>
            </w:r>
          </w:p>
        </w:tc>
        <w:tc>
          <w:tcPr>
            <w:tcW w:w="1260" w:type="dxa"/>
            <w:vAlign w:val="bottom"/>
          </w:tcPr>
          <w:p w14:paraId="23A606BC" w14:textId="77777777" w:rsidR="00DF19DA" w:rsidRPr="00DF19DA" w:rsidRDefault="00DF19DA" w:rsidP="00DF19DA">
            <w:pPr>
              <w:jc w:val="center"/>
            </w:pPr>
            <w:proofErr w:type="spellStart"/>
            <w:r w:rsidRPr="00DF19DA">
              <w:rPr>
                <w:rFonts w:ascii="Calibri" w:eastAsia="Times New Roman" w:hAnsi="Calibri" w:cs="Calibri"/>
                <w:color w:val="000000"/>
              </w:rPr>
              <w:t>Igunga</w:t>
            </w:r>
            <w:proofErr w:type="spellEnd"/>
          </w:p>
        </w:tc>
        <w:tc>
          <w:tcPr>
            <w:tcW w:w="1267" w:type="dxa"/>
            <w:vAlign w:val="bottom"/>
          </w:tcPr>
          <w:p w14:paraId="335D180A" w14:textId="77777777" w:rsidR="00DF19DA" w:rsidRPr="00DF19DA" w:rsidRDefault="00DF19DA" w:rsidP="00DF19DA">
            <w:pPr>
              <w:jc w:val="center"/>
            </w:pPr>
            <w:proofErr w:type="spellStart"/>
            <w:r w:rsidRPr="00DF19DA">
              <w:rPr>
                <w:rFonts w:ascii="Calibri" w:eastAsia="Times New Roman" w:hAnsi="Calibri" w:cs="Calibri"/>
                <w:color w:val="000000"/>
              </w:rPr>
              <w:t>Igunga</w:t>
            </w:r>
            <w:proofErr w:type="spellEnd"/>
          </w:p>
        </w:tc>
        <w:tc>
          <w:tcPr>
            <w:tcW w:w="1267" w:type="dxa"/>
            <w:vAlign w:val="bottom"/>
          </w:tcPr>
          <w:p w14:paraId="157004E3" w14:textId="77777777" w:rsidR="00DF19DA" w:rsidRPr="00DF19DA" w:rsidRDefault="00DF19DA" w:rsidP="00DF19DA">
            <w:pPr>
              <w:jc w:val="center"/>
            </w:pPr>
            <w:proofErr w:type="spellStart"/>
            <w:r w:rsidRPr="00DF19DA">
              <w:rPr>
                <w:rFonts w:ascii="Calibri" w:eastAsia="Times New Roman" w:hAnsi="Calibri" w:cs="Calibri"/>
                <w:color w:val="000000"/>
              </w:rPr>
              <w:t>Nzega</w:t>
            </w:r>
            <w:proofErr w:type="spellEnd"/>
          </w:p>
        </w:tc>
        <w:tc>
          <w:tcPr>
            <w:tcW w:w="1267" w:type="dxa"/>
            <w:vAlign w:val="bottom"/>
          </w:tcPr>
          <w:p w14:paraId="0578365C" w14:textId="77777777" w:rsidR="00DF19DA" w:rsidRPr="00DF19DA" w:rsidRDefault="00DF19DA" w:rsidP="00DF19DA">
            <w:pPr>
              <w:jc w:val="center"/>
            </w:pPr>
            <w:proofErr w:type="spellStart"/>
            <w:r w:rsidRPr="00DF19DA">
              <w:rPr>
                <w:rFonts w:ascii="Calibri" w:eastAsia="Times New Roman" w:hAnsi="Calibri" w:cs="Calibri"/>
                <w:color w:val="000000"/>
              </w:rPr>
              <w:t>Nzega</w:t>
            </w:r>
            <w:proofErr w:type="spellEnd"/>
          </w:p>
        </w:tc>
        <w:tc>
          <w:tcPr>
            <w:tcW w:w="1267" w:type="dxa"/>
            <w:vAlign w:val="bottom"/>
          </w:tcPr>
          <w:p w14:paraId="6C0F1163" w14:textId="752C050B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DF19DA" w:rsidRPr="00DF19DA" w14:paraId="355E0B7D" w14:textId="191AE726" w:rsidTr="008A2372">
        <w:tc>
          <w:tcPr>
            <w:tcW w:w="2695" w:type="dxa"/>
            <w:vAlign w:val="bottom"/>
          </w:tcPr>
          <w:p w14:paraId="37AA78E6" w14:textId="77777777" w:rsidR="00DF19DA" w:rsidRPr="00DF19DA" w:rsidRDefault="00DF19DA" w:rsidP="00B3575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9DA">
              <w:rPr>
                <w:rFonts w:ascii="Calibri" w:eastAsia="Times New Roman" w:hAnsi="Calibri" w:cs="Calibri"/>
                <w:b/>
                <w:bCs/>
                <w:color w:val="000000"/>
              </w:rPr>
              <w:t>Number of CHW</w:t>
            </w:r>
          </w:p>
        </w:tc>
        <w:tc>
          <w:tcPr>
            <w:tcW w:w="1260" w:type="dxa"/>
            <w:vAlign w:val="bottom"/>
          </w:tcPr>
          <w:p w14:paraId="21ECEB7E" w14:textId="77777777" w:rsidR="00DF19DA" w:rsidRPr="00DF19DA" w:rsidRDefault="00DF19DA" w:rsidP="00DF19DA">
            <w:pPr>
              <w:jc w:val="center"/>
            </w:pPr>
            <w:r w:rsidRPr="00DF19DA">
              <w:t>7</w:t>
            </w:r>
          </w:p>
        </w:tc>
        <w:tc>
          <w:tcPr>
            <w:tcW w:w="1267" w:type="dxa"/>
            <w:vAlign w:val="bottom"/>
          </w:tcPr>
          <w:p w14:paraId="191315BF" w14:textId="77777777" w:rsidR="00DF19DA" w:rsidRPr="00DF19DA" w:rsidRDefault="00DF19DA" w:rsidP="00DF19DA">
            <w:pPr>
              <w:jc w:val="center"/>
            </w:pPr>
            <w:r w:rsidRPr="00DF19DA">
              <w:t>8</w:t>
            </w:r>
          </w:p>
        </w:tc>
        <w:tc>
          <w:tcPr>
            <w:tcW w:w="1267" w:type="dxa"/>
            <w:vAlign w:val="bottom"/>
          </w:tcPr>
          <w:p w14:paraId="0C35F31E" w14:textId="77777777" w:rsidR="00DF19DA" w:rsidRPr="00DF19DA" w:rsidRDefault="00DF19DA" w:rsidP="00DF19DA">
            <w:pPr>
              <w:jc w:val="center"/>
            </w:pPr>
            <w:r w:rsidRPr="00DF19DA">
              <w:t>8</w:t>
            </w:r>
          </w:p>
        </w:tc>
        <w:tc>
          <w:tcPr>
            <w:tcW w:w="1267" w:type="dxa"/>
            <w:vAlign w:val="bottom"/>
          </w:tcPr>
          <w:p w14:paraId="0CBC7841" w14:textId="77777777" w:rsidR="00DF19DA" w:rsidRPr="00DF19DA" w:rsidRDefault="00DF19DA" w:rsidP="00DF19DA">
            <w:pPr>
              <w:jc w:val="center"/>
            </w:pPr>
            <w:r w:rsidRPr="00DF19DA">
              <w:t>6</w:t>
            </w:r>
          </w:p>
        </w:tc>
        <w:tc>
          <w:tcPr>
            <w:tcW w:w="1267" w:type="dxa"/>
            <w:vAlign w:val="bottom"/>
          </w:tcPr>
          <w:p w14:paraId="38224ABD" w14:textId="7E7605F1" w:rsidR="00DF19DA" w:rsidRPr="00DF19DA" w:rsidRDefault="00DF19DA" w:rsidP="00DF19DA">
            <w:pPr>
              <w:jc w:val="center"/>
            </w:pPr>
            <w:r w:rsidRPr="00DF19DA">
              <w:t>29</w:t>
            </w:r>
          </w:p>
        </w:tc>
      </w:tr>
      <w:tr w:rsidR="00DF19DA" w:rsidRPr="00DF19DA" w14:paraId="3C3BF0A3" w14:textId="1699F567" w:rsidTr="008A2372">
        <w:tc>
          <w:tcPr>
            <w:tcW w:w="2695" w:type="dxa"/>
          </w:tcPr>
          <w:p w14:paraId="73EB84E3" w14:textId="77777777" w:rsidR="00DF19DA" w:rsidRPr="00DF19DA" w:rsidRDefault="00DF19DA" w:rsidP="00B3575A">
            <w:r w:rsidRPr="00DF19DA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260" w:type="dxa"/>
            <w:vAlign w:val="bottom"/>
          </w:tcPr>
          <w:p w14:paraId="2D55E76F" w14:textId="77777777" w:rsidR="00DF19DA" w:rsidRPr="00DF19DA" w:rsidRDefault="00DF19DA" w:rsidP="00DF19DA">
            <w:pPr>
              <w:jc w:val="center"/>
            </w:pPr>
            <w:r w:rsidRPr="00DF19D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67" w:type="dxa"/>
            <w:vAlign w:val="bottom"/>
          </w:tcPr>
          <w:p w14:paraId="539C679D" w14:textId="77777777" w:rsidR="00DF19DA" w:rsidRPr="00DF19DA" w:rsidRDefault="00DF19DA" w:rsidP="00DF19DA">
            <w:pPr>
              <w:jc w:val="center"/>
            </w:pPr>
            <w:r w:rsidRPr="00DF19D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67" w:type="dxa"/>
            <w:vAlign w:val="bottom"/>
          </w:tcPr>
          <w:p w14:paraId="323FC728" w14:textId="77777777" w:rsidR="00DF19DA" w:rsidRPr="00DF19DA" w:rsidRDefault="00DF19DA" w:rsidP="00DF19DA">
            <w:pPr>
              <w:jc w:val="center"/>
            </w:pPr>
            <w:r w:rsidRPr="00DF19D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67" w:type="dxa"/>
            <w:vAlign w:val="bottom"/>
          </w:tcPr>
          <w:p w14:paraId="53C80A32" w14:textId="77777777" w:rsidR="00DF19DA" w:rsidRPr="00DF19DA" w:rsidRDefault="00DF19DA" w:rsidP="00DF19DA">
            <w:pPr>
              <w:jc w:val="center"/>
            </w:pPr>
            <w:r w:rsidRPr="00DF19D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67" w:type="dxa"/>
            <w:vAlign w:val="bottom"/>
          </w:tcPr>
          <w:p w14:paraId="2B68217F" w14:textId="019FEF00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DF19DA" w:rsidRPr="00DF19DA" w14:paraId="5F28FE34" w14:textId="54D9DE00" w:rsidTr="008A2372">
        <w:trPr>
          <w:trHeight w:val="485"/>
        </w:trPr>
        <w:tc>
          <w:tcPr>
            <w:tcW w:w="2695" w:type="dxa"/>
          </w:tcPr>
          <w:p w14:paraId="4FDA8F1A" w14:textId="77777777" w:rsidR="00DF19DA" w:rsidRPr="00DF19DA" w:rsidRDefault="00DF19DA" w:rsidP="00B3575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9DA">
              <w:rPr>
                <w:rFonts w:ascii="Calibri" w:eastAsia="Times New Roman" w:hAnsi="Calibri" w:cs="Calibri"/>
                <w:b/>
                <w:bCs/>
                <w:color w:val="000000"/>
              </w:rPr>
              <w:t>Age in years, median (IQR)</w:t>
            </w:r>
          </w:p>
        </w:tc>
        <w:tc>
          <w:tcPr>
            <w:tcW w:w="1260" w:type="dxa"/>
            <w:vAlign w:val="center"/>
          </w:tcPr>
          <w:p w14:paraId="0EB0B0B7" w14:textId="58D94F11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19DA">
              <w:rPr>
                <w:rFonts w:ascii="Calibri" w:eastAsia="Times New Roman" w:hAnsi="Calibri" w:cs="Calibri"/>
                <w:color w:val="000000"/>
              </w:rPr>
              <w:t>42 (</w:t>
            </w:r>
            <w:r w:rsidR="009B202D">
              <w:rPr>
                <w:rFonts w:ascii="Calibri" w:eastAsia="Times New Roman" w:hAnsi="Calibri" w:cs="Calibri"/>
                <w:color w:val="000000"/>
              </w:rPr>
              <w:t>27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9B202D">
              <w:rPr>
                <w:rFonts w:ascii="Calibri" w:eastAsia="Times New Roman" w:hAnsi="Calibri" w:cs="Calibri"/>
                <w:color w:val="000000"/>
              </w:rPr>
              <w:t>52</w:t>
            </w:r>
            <w:r w:rsidRPr="00DF19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7" w:type="dxa"/>
            <w:vAlign w:val="center"/>
          </w:tcPr>
          <w:p w14:paraId="37E0BD7D" w14:textId="3347B569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19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DF19DA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DF19DA">
              <w:rPr>
                <w:rFonts w:ascii="Calibri" w:hAnsi="Calibri" w:cs="Calibri"/>
                <w:color w:val="000000"/>
              </w:rPr>
              <w:t>, 48)</w:t>
            </w:r>
          </w:p>
        </w:tc>
        <w:tc>
          <w:tcPr>
            <w:tcW w:w="1267" w:type="dxa"/>
            <w:vAlign w:val="center"/>
          </w:tcPr>
          <w:p w14:paraId="70BF908B" w14:textId="29D740A8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19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49</w:t>
            </w:r>
            <w:r w:rsidRPr="00DF19D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67" w:type="dxa"/>
            <w:vAlign w:val="center"/>
          </w:tcPr>
          <w:p w14:paraId="0019218E" w14:textId="777504EA" w:rsidR="00DF19DA" w:rsidRPr="00DF19DA" w:rsidRDefault="00DF19DA" w:rsidP="00DF19D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19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DF19DA">
              <w:rPr>
                <w:rFonts w:ascii="Calibri" w:eastAsia="Times New Roman" w:hAnsi="Calibri" w:cs="Calibri"/>
                <w:color w:val="000000"/>
              </w:rPr>
              <w:t>, 43)</w:t>
            </w:r>
          </w:p>
        </w:tc>
        <w:tc>
          <w:tcPr>
            <w:tcW w:w="1267" w:type="dxa"/>
            <w:vAlign w:val="center"/>
          </w:tcPr>
          <w:p w14:paraId="4526902C" w14:textId="15A456F7" w:rsidR="00DF19DA" w:rsidRPr="00DF19DA" w:rsidRDefault="009B202D" w:rsidP="009B20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19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DF19DA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DF19DA">
              <w:rPr>
                <w:rFonts w:ascii="Calibri" w:eastAsia="Times New Roman" w:hAnsi="Calibri" w:cs="Calibri"/>
                <w:color w:val="000000"/>
              </w:rPr>
              <w:t>, 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DF19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F19DA" w:rsidRPr="00DF19DA" w14:paraId="072163EE" w14:textId="7375D095" w:rsidTr="008A2372">
        <w:tc>
          <w:tcPr>
            <w:tcW w:w="2695" w:type="dxa"/>
          </w:tcPr>
          <w:p w14:paraId="42AD04E2" w14:textId="60E3CDD6" w:rsidR="00DF19DA" w:rsidRPr="00DF19DA" w:rsidRDefault="00DF19DA" w:rsidP="00DF19D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19DA">
              <w:rPr>
                <w:rFonts w:ascii="Calibri" w:eastAsia="Times New Roman" w:hAnsi="Calibri" w:cs="Calibri"/>
                <w:b/>
                <w:bCs/>
                <w:color w:val="000000"/>
              </w:rPr>
              <w:t>Performance level</w:t>
            </w:r>
            <w:r w:rsidR="008A237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</w:t>
            </w:r>
            <w:r w:rsidRPr="00DF19DA">
              <w:rPr>
                <w:rFonts w:ascii="Calibri" w:eastAsia="Times New Roman" w:hAnsi="Calibri" w:cs="Calibri"/>
                <w:b/>
                <w:bCs/>
                <w:color w:val="000000"/>
              </w:rPr>
              <w:t>mean combined clinic/home score</w:t>
            </w:r>
            <w:r w:rsidR="008A2372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260" w:type="dxa"/>
            <w:vAlign w:val="center"/>
          </w:tcPr>
          <w:p w14:paraId="02A11A1D" w14:textId="13E39BE8" w:rsidR="00DF19DA" w:rsidRPr="00DF19DA" w:rsidRDefault="00FC36E1" w:rsidP="008A23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267" w:type="dxa"/>
            <w:vAlign w:val="center"/>
          </w:tcPr>
          <w:p w14:paraId="79736D00" w14:textId="1DE0D8F8" w:rsidR="00DF19DA" w:rsidRPr="00DF19DA" w:rsidRDefault="001C49B0" w:rsidP="008A23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267" w:type="dxa"/>
            <w:vAlign w:val="center"/>
          </w:tcPr>
          <w:p w14:paraId="5C29881F" w14:textId="37353B32" w:rsidR="00DF19DA" w:rsidRPr="00DF19DA" w:rsidRDefault="00FC36E1" w:rsidP="008A23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267" w:type="dxa"/>
            <w:vAlign w:val="center"/>
          </w:tcPr>
          <w:p w14:paraId="4057E60D" w14:textId="6CD52CC6" w:rsidR="00DF19DA" w:rsidRPr="00DF19DA" w:rsidRDefault="00FC36E1" w:rsidP="008A23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1267" w:type="dxa"/>
            <w:vAlign w:val="center"/>
          </w:tcPr>
          <w:p w14:paraId="09CFD3DA" w14:textId="3AF57284" w:rsidR="00DF19DA" w:rsidRPr="00DF19DA" w:rsidRDefault="00FC36E1" w:rsidP="008A237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</w:tr>
    </w:tbl>
    <w:p w14:paraId="270367D2" w14:textId="77777777" w:rsidR="00B3575A" w:rsidRDefault="00B3575A"/>
    <w:sectPr w:rsidR="00B3575A" w:rsidSect="008A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4F1F0" w14:textId="77777777" w:rsidR="0021719A" w:rsidRDefault="0021719A" w:rsidP="00EF57BB">
      <w:pPr>
        <w:spacing w:after="0" w:line="240" w:lineRule="auto"/>
      </w:pPr>
      <w:r>
        <w:separator/>
      </w:r>
    </w:p>
  </w:endnote>
  <w:endnote w:type="continuationSeparator" w:id="0">
    <w:p w14:paraId="68200648" w14:textId="77777777" w:rsidR="0021719A" w:rsidRDefault="0021719A" w:rsidP="00EF5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4A594" w14:textId="77777777" w:rsidR="0021719A" w:rsidRDefault="0021719A" w:rsidP="00EF57BB">
      <w:pPr>
        <w:spacing w:after="0" w:line="240" w:lineRule="auto"/>
      </w:pPr>
      <w:r>
        <w:separator/>
      </w:r>
    </w:p>
  </w:footnote>
  <w:footnote w:type="continuationSeparator" w:id="0">
    <w:p w14:paraId="456853C3" w14:textId="77777777" w:rsidR="0021719A" w:rsidRDefault="0021719A" w:rsidP="00EF5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75A"/>
    <w:rsid w:val="00034661"/>
    <w:rsid w:val="001C49B0"/>
    <w:rsid w:val="001E3847"/>
    <w:rsid w:val="0021719A"/>
    <w:rsid w:val="002A6687"/>
    <w:rsid w:val="00322E81"/>
    <w:rsid w:val="003365AC"/>
    <w:rsid w:val="00640C6B"/>
    <w:rsid w:val="00671986"/>
    <w:rsid w:val="006B3C18"/>
    <w:rsid w:val="008A2372"/>
    <w:rsid w:val="009B202D"/>
    <w:rsid w:val="00A97E3B"/>
    <w:rsid w:val="00B3575A"/>
    <w:rsid w:val="00BC70A8"/>
    <w:rsid w:val="00C055A1"/>
    <w:rsid w:val="00DF19DA"/>
    <w:rsid w:val="00EB0CD4"/>
    <w:rsid w:val="00EB2070"/>
    <w:rsid w:val="00EF57BB"/>
    <w:rsid w:val="00FC36E1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B323A0"/>
  <w15:chartTrackingRefBased/>
  <w15:docId w15:val="{01CD0192-6087-4F4B-B2D5-458A6B88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5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9F2D52FF6654D83807C7FB98BB43E" ma:contentTypeVersion="14" ma:contentTypeDescription="Create a new document." ma:contentTypeScope="" ma:versionID="8a65a6da8f1bc0b396bf4c26229f6889">
  <xsd:schema xmlns:xsd="http://www.w3.org/2001/XMLSchema" xmlns:xs="http://www.w3.org/2001/XMLSchema" xmlns:p="http://schemas.microsoft.com/office/2006/metadata/properties" xmlns:ns3="e32277d6-9b05-4ed9-a0af-1a86a444ba94" xmlns:ns4="38d9d1da-7eec-41fc-a8b3-75c9970caafa" targetNamespace="http://schemas.microsoft.com/office/2006/metadata/properties" ma:root="true" ma:fieldsID="04d03c45624ab223217b8c2f06bdf6e4" ns3:_="" ns4:_="">
    <xsd:import namespace="e32277d6-9b05-4ed9-a0af-1a86a444ba94"/>
    <xsd:import namespace="38d9d1da-7eec-41fc-a8b3-75c9970caa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277d6-9b05-4ed9-a0af-1a86a444ba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9d1da-7eec-41fc-a8b3-75c9970caa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EFE95-D60A-4C53-AD63-7CD40F1D7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277d6-9b05-4ed9-a0af-1a86a444ba94"/>
    <ds:schemaRef ds:uri="38d9d1da-7eec-41fc-a8b3-75c9970ca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AA7E45-387D-444C-A34E-402510A63A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E31FE1-0408-431E-B62D-715A7FE8AE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C9EC181-97A5-457B-BFDA-951DE7D98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Ferla, Josephine</cp:lastModifiedBy>
  <cp:revision>2</cp:revision>
  <dcterms:created xsi:type="dcterms:W3CDTF">2023-05-09T15:05:00Z</dcterms:created>
  <dcterms:modified xsi:type="dcterms:W3CDTF">2023-05-0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9F2D52FF6654D83807C7FB98BB43E</vt:lpwstr>
  </property>
</Properties>
</file>